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EB509" w14:textId="77777777" w:rsidR="00886625" w:rsidRDefault="00886625" w:rsidP="00886625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2A7950">
        <w:rPr>
          <w:rFonts w:ascii="Arial" w:hAnsi="Arial" w:cs="Arial"/>
          <w:b/>
          <w:sz w:val="24"/>
          <w:szCs w:val="24"/>
          <w:lang w:val="en-US"/>
        </w:rPr>
        <w:t>InChi</w:t>
      </w:r>
      <w:proofErr w:type="spellEnd"/>
      <w:r w:rsidRPr="002A7950">
        <w:rPr>
          <w:rFonts w:ascii="Arial" w:hAnsi="Arial" w:cs="Arial"/>
          <w:b/>
          <w:sz w:val="24"/>
          <w:szCs w:val="24"/>
          <w:lang w:val="en-US"/>
        </w:rPr>
        <w:t xml:space="preserve"> Codes</w:t>
      </w:r>
    </w:p>
    <w:p w14:paraId="6E26FAE0" w14:textId="77777777" w:rsidR="003F0EB6" w:rsidRDefault="003F0EB6"/>
    <w:p w14:paraId="0EEEEF4C" w14:textId="77777777" w:rsidR="0054514F" w:rsidRDefault="0054514F" w:rsidP="0054514F">
      <w:pPr>
        <w:spacing w:after="0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0855DE">
        <w:rPr>
          <w:rFonts w:ascii="Arial" w:hAnsi="Arial" w:cs="Arial"/>
          <w:b/>
          <w:sz w:val="24"/>
          <w:szCs w:val="24"/>
          <w:lang w:val="en-GB"/>
        </w:rPr>
        <w:t>Electro-Mechanical Uncoupling of Kv7.1 voltage sensor and pore by 1,4-Benzodiazepines is modulated by decoration of position 1</w:t>
      </w:r>
    </w:p>
    <w:p w14:paraId="4F3A5FCB" w14:textId="77777777" w:rsidR="0054514F" w:rsidRDefault="0054514F" w:rsidP="0054514F">
      <w:pPr>
        <w:spacing w:after="0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1346C489" w14:textId="77777777" w:rsidR="00886625" w:rsidRDefault="00886625" w:rsidP="0054514F">
      <w:pPr>
        <w:spacing w:after="0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77DC7FD4" w14:textId="004589EE" w:rsidR="0054514F" w:rsidRDefault="0054514F" w:rsidP="0054514F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  <w:vertAlign w:val="superscript"/>
          <w:lang w:val="en-GB"/>
        </w:rPr>
      </w:pPr>
      <w:r w:rsidRPr="000855DE">
        <w:rPr>
          <w:rFonts w:ascii="Arial" w:hAnsi="Arial" w:cs="Arial"/>
          <w:sz w:val="24"/>
          <w:szCs w:val="24"/>
          <w:lang w:val="en-GB"/>
        </w:rPr>
        <w:t>Florian Roßner, Thomas Jepps, Bo Hjorth Bentzen, Nathalie Strutz-Seebohm, Bernhard Wünsch</w:t>
      </w:r>
      <w:r w:rsidRPr="000855DE">
        <w:rPr>
          <w:rFonts w:ascii="Arial" w:hAnsi="Arial" w:cs="Arial"/>
          <w:sz w:val="24"/>
          <w:szCs w:val="24"/>
          <w:vertAlign w:val="superscript"/>
          <w:lang w:val="en-GB"/>
        </w:rPr>
        <w:t>*</w:t>
      </w:r>
      <w:r w:rsidRPr="000855DE">
        <w:rPr>
          <w:rFonts w:ascii="Arial" w:hAnsi="Arial" w:cs="Arial"/>
          <w:sz w:val="24"/>
          <w:szCs w:val="24"/>
          <w:lang w:val="en-GB"/>
        </w:rPr>
        <w:t>, and Guiscard Seebohm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0855DE">
        <w:rPr>
          <w:rFonts w:ascii="Arial" w:hAnsi="Arial" w:cs="Arial"/>
          <w:sz w:val="24"/>
          <w:szCs w:val="24"/>
          <w:vertAlign w:val="superscript"/>
          <w:lang w:val="en-GB"/>
        </w:rPr>
        <w:t>*</w:t>
      </w:r>
    </w:p>
    <w:p w14:paraId="05C0AC70" w14:textId="77777777" w:rsidR="00886625" w:rsidRDefault="00886625" w:rsidP="0054514F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  <w:vertAlign w:val="superscript"/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91"/>
      </w:tblGrid>
      <w:tr w:rsidR="00886625" w14:paraId="1382B45B" w14:textId="77777777" w:rsidTr="000E611A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5A60E0A" w14:textId="2CE2BA52" w:rsidR="00886625" w:rsidRPr="00886625" w:rsidRDefault="00886625" w:rsidP="005451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886625">
              <w:rPr>
                <w:rFonts w:ascii="Arial" w:hAnsi="Arial" w:cs="Arial"/>
                <w:b/>
                <w:sz w:val="24"/>
                <w:szCs w:val="24"/>
                <w:lang w:val="en-US"/>
              </w:rPr>
              <w:t>compd.</w:t>
            </w:r>
          </w:p>
        </w:tc>
        <w:tc>
          <w:tcPr>
            <w:tcW w:w="7791" w:type="dxa"/>
            <w:tcBorders>
              <w:top w:val="single" w:sz="4" w:space="0" w:color="auto"/>
              <w:bottom w:val="single" w:sz="4" w:space="0" w:color="auto"/>
            </w:tcBorders>
          </w:tcPr>
          <w:p w14:paraId="1E754271" w14:textId="72899E5D" w:rsidR="00886625" w:rsidRDefault="00886625" w:rsidP="00886625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28B4">
              <w:rPr>
                <w:rFonts w:ascii="Arial" w:hAnsi="Arial" w:cs="Arial"/>
                <w:b/>
                <w:sz w:val="24"/>
                <w:szCs w:val="24"/>
                <w:lang w:val="en-US"/>
              </w:rPr>
              <w:t>InCh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I</w:t>
            </w:r>
            <w:r w:rsidRPr="00EF28B4">
              <w:rPr>
                <w:rFonts w:ascii="Arial" w:hAnsi="Arial" w:cs="Arial"/>
                <w:b/>
                <w:sz w:val="24"/>
                <w:szCs w:val="24"/>
                <w:lang w:val="en-US"/>
              </w:rPr>
              <w:t>Code</w:t>
            </w:r>
          </w:p>
        </w:tc>
      </w:tr>
      <w:tr w:rsidR="00886625" w:rsidRPr="000533CF" w14:paraId="321462B8" w14:textId="77777777" w:rsidTr="000E611A">
        <w:tc>
          <w:tcPr>
            <w:tcW w:w="1271" w:type="dxa"/>
            <w:tcBorders>
              <w:top w:val="single" w:sz="4" w:space="0" w:color="auto"/>
            </w:tcBorders>
          </w:tcPr>
          <w:p w14:paraId="184DCF98" w14:textId="65321941" w:rsidR="00886625" w:rsidRPr="00886625" w:rsidRDefault="00886625" w:rsidP="005451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886625">
              <w:rPr>
                <w:rFonts w:ascii="Arial" w:hAnsi="Arial" w:cs="Arial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7791" w:type="dxa"/>
            <w:tcBorders>
              <w:top w:val="single" w:sz="4" w:space="0" w:color="auto"/>
            </w:tcBorders>
          </w:tcPr>
          <w:p w14:paraId="7C21A719" w14:textId="3FA06D52" w:rsidR="00886625" w:rsidRPr="000533CF" w:rsidRDefault="00886625" w:rsidP="00886625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0533CF">
              <w:rPr>
                <w:rFonts w:ascii="Arial" w:hAnsi="Arial" w:cs="Arial"/>
                <w:sz w:val="24"/>
                <w:szCs w:val="24"/>
                <w:lang w:val="pt-PT"/>
              </w:rPr>
              <w:t>InChI=1S/C24H18FN3O/c25-19-10-4-1-8-17(19)23-18-9-3-6-12-21(18)28-24(29)22(27-23)13-15-14-26-20-11-5-2-7-16(15)20/h1-12,14,22,26H,13H2,(H,28,29)/t22-/m1/s1</w:t>
            </w:r>
          </w:p>
        </w:tc>
      </w:tr>
      <w:tr w:rsidR="00886625" w14:paraId="59388654" w14:textId="77777777" w:rsidTr="000E611A">
        <w:tc>
          <w:tcPr>
            <w:tcW w:w="1271" w:type="dxa"/>
          </w:tcPr>
          <w:p w14:paraId="531BF167" w14:textId="4DFFCD6C" w:rsidR="00886625" w:rsidRPr="00886625" w:rsidRDefault="00886625" w:rsidP="005451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886625">
              <w:rPr>
                <w:rFonts w:ascii="Arial" w:hAnsi="Arial" w:cs="Arial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7791" w:type="dxa"/>
          </w:tcPr>
          <w:p w14:paraId="7208DDF9" w14:textId="0F388C53" w:rsidR="00886625" w:rsidRDefault="00886625" w:rsidP="00886625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86625">
              <w:rPr>
                <w:rFonts w:ascii="Arial" w:hAnsi="Arial" w:cs="Arial"/>
                <w:sz w:val="24"/>
                <w:szCs w:val="24"/>
                <w:lang w:val="en-GB"/>
              </w:rPr>
              <w:t>InChI=1S/C25H20FN3O/c1-29-23-13-7-4-10-19(23)24(18-9-2-5-11-20(18)26)28-22(25(29)30)14-16-15-27-21-12-6-3-8-17(16)21/h2-13,15,22,27H,14H2,1H3/t22-/m1/s1</w:t>
            </w:r>
          </w:p>
        </w:tc>
      </w:tr>
      <w:tr w:rsidR="00886625" w14:paraId="79FCD97A" w14:textId="77777777" w:rsidTr="000E611A">
        <w:tc>
          <w:tcPr>
            <w:tcW w:w="1271" w:type="dxa"/>
          </w:tcPr>
          <w:p w14:paraId="68861B81" w14:textId="697876E8" w:rsidR="00886625" w:rsidRPr="00886625" w:rsidRDefault="00886625" w:rsidP="005451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886625">
              <w:rPr>
                <w:rFonts w:ascii="Arial" w:hAnsi="Arial" w:cs="Arial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7791" w:type="dxa"/>
          </w:tcPr>
          <w:p w14:paraId="7BDA1FA4" w14:textId="444F82D7" w:rsidR="00886625" w:rsidRDefault="00886625" w:rsidP="00886625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86625">
              <w:rPr>
                <w:rFonts w:ascii="Arial" w:hAnsi="Arial" w:cs="Arial"/>
                <w:sz w:val="24"/>
                <w:szCs w:val="24"/>
                <w:lang w:val="en-GB"/>
              </w:rPr>
              <w:t>InChI=1S/C26H22FN3O/c1-2-30-24-14-8-5-11-20(24)25(19-10-3-6-12-21(19)27)29-23(26(30)31)15-17-16-28-22-13-7-4-9-18(17)22/h3-14,16,23,28H,2,15H2,1H3/t23-/m1/s1</w:t>
            </w:r>
          </w:p>
        </w:tc>
      </w:tr>
      <w:tr w:rsidR="00886625" w14:paraId="0BC63EA5" w14:textId="77777777" w:rsidTr="000E611A">
        <w:tc>
          <w:tcPr>
            <w:tcW w:w="1271" w:type="dxa"/>
          </w:tcPr>
          <w:p w14:paraId="743003BF" w14:textId="4D7697D8" w:rsidR="00886625" w:rsidRPr="00886625" w:rsidRDefault="00886625" w:rsidP="005451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886625">
              <w:rPr>
                <w:rFonts w:ascii="Arial" w:hAnsi="Arial" w:cs="Arial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7791" w:type="dxa"/>
          </w:tcPr>
          <w:p w14:paraId="710C9BE9" w14:textId="68D23FB7" w:rsidR="00886625" w:rsidRDefault="00886625" w:rsidP="00886625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86625">
              <w:rPr>
                <w:rFonts w:ascii="Arial" w:hAnsi="Arial" w:cs="Arial"/>
                <w:sz w:val="24"/>
                <w:szCs w:val="24"/>
                <w:lang w:val="en-GB"/>
              </w:rPr>
              <w:t>InChI=1S/C28H26FN3O/c1-2-3-16-32-26-15-9-6-12-22(26)27(21-11-4-7-13-23(21)29)31-25(28(32)33)17-19-18-30-24-14-8-5-10-20(19)24/h4-15,18,25,30H,2-3,16-17H2,1H3/t25-/m1/s1</w:t>
            </w:r>
          </w:p>
        </w:tc>
      </w:tr>
      <w:tr w:rsidR="00886625" w14:paraId="09735BB6" w14:textId="77777777" w:rsidTr="000E611A">
        <w:tc>
          <w:tcPr>
            <w:tcW w:w="1271" w:type="dxa"/>
          </w:tcPr>
          <w:p w14:paraId="4F5E034D" w14:textId="59AC1315" w:rsidR="00886625" w:rsidRPr="00886625" w:rsidRDefault="00886625" w:rsidP="005451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886625">
              <w:rPr>
                <w:rFonts w:ascii="Arial" w:hAnsi="Arial" w:cs="Arial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7791" w:type="dxa"/>
          </w:tcPr>
          <w:p w14:paraId="64B18620" w14:textId="759BB169" w:rsidR="00886625" w:rsidRDefault="00886625" w:rsidP="00886625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86625">
              <w:rPr>
                <w:rFonts w:ascii="Arial" w:hAnsi="Arial" w:cs="Arial"/>
                <w:sz w:val="24"/>
                <w:szCs w:val="24"/>
                <w:lang w:val="en-GB"/>
              </w:rPr>
              <w:t>InChI=1S/C26H20FN5/c1-16-30-31-26-23(14-17-15-28-22-12-6-3-8-18(17)22)29-25(19-9-2-5-11-21(19)27)20-10-4-7-13-24(20)32(16)26/h2-13,15,23,28H,14H2,1H3/t23-/m1/s1</w:t>
            </w:r>
          </w:p>
        </w:tc>
      </w:tr>
    </w:tbl>
    <w:p w14:paraId="6B77404F" w14:textId="77777777" w:rsidR="00886625" w:rsidRPr="000855DE" w:rsidRDefault="00886625" w:rsidP="0054514F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17F6F332" w14:textId="77777777" w:rsidR="0054514F" w:rsidRPr="000855DE" w:rsidRDefault="0054514F" w:rsidP="0054514F">
      <w:pPr>
        <w:spacing w:after="0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29AA8CF9" w14:textId="77777777" w:rsidR="0054514F" w:rsidRPr="0054514F" w:rsidRDefault="0054514F">
      <w:pPr>
        <w:rPr>
          <w:lang w:val="en-GB"/>
        </w:rPr>
      </w:pPr>
    </w:p>
    <w:sectPr w:rsidR="0054514F" w:rsidRPr="005451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B61"/>
    <w:rsid w:val="000533CF"/>
    <w:rsid w:val="000E611A"/>
    <w:rsid w:val="003F0EB6"/>
    <w:rsid w:val="0054514F"/>
    <w:rsid w:val="006B1612"/>
    <w:rsid w:val="00722B61"/>
    <w:rsid w:val="0088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7A3AA"/>
  <w15:chartTrackingRefBased/>
  <w15:docId w15:val="{3F556C1E-C3CC-43D5-A7F8-8457D2C49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514F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2B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22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22B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22B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22B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22B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22B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22B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22B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2B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22B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22B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22B6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22B6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22B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22B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22B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22B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22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22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2B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22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22B6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22B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22B61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22B6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22B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22B6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22B61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86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2</Characters>
  <Application>Microsoft Office Word</Application>
  <DocSecurity>4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Roßner</dc:creator>
  <cp:keywords/>
  <dc:description/>
  <cp:lastModifiedBy>Prof. Dr. Bernhard Wünsch</cp:lastModifiedBy>
  <cp:revision>2</cp:revision>
  <dcterms:created xsi:type="dcterms:W3CDTF">2026-03-04T07:41:00Z</dcterms:created>
  <dcterms:modified xsi:type="dcterms:W3CDTF">2026-03-04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ee89bb-662e-421f-b302-8e96d8e319f7</vt:lpwstr>
  </property>
</Properties>
</file>